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4F1" w:rsidRPr="00FE0D59" w:rsidRDefault="006524F1" w:rsidP="006524F1">
      <w:pPr>
        <w:pStyle w:val="Caption"/>
        <w:rPr>
          <w:sz w:val="24"/>
          <w:szCs w:val="24"/>
        </w:rPr>
      </w:pPr>
      <w:r w:rsidRPr="00FE0D59">
        <w:rPr>
          <w:sz w:val="24"/>
          <w:szCs w:val="24"/>
        </w:rPr>
        <w:t>ADepT SPIRIT Figure</w:t>
      </w:r>
    </w:p>
    <w:tbl>
      <w:tblPr>
        <w:tblW w:w="10445" w:type="dxa"/>
        <w:tblInd w:w="-459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5274"/>
        <w:gridCol w:w="850"/>
        <w:gridCol w:w="851"/>
        <w:gridCol w:w="425"/>
        <w:gridCol w:w="425"/>
        <w:gridCol w:w="426"/>
        <w:gridCol w:w="425"/>
        <w:gridCol w:w="425"/>
        <w:gridCol w:w="425"/>
        <w:gridCol w:w="919"/>
      </w:tblGrid>
      <w:tr w:rsidR="006524F1" w:rsidRPr="00FE0D59" w:rsidTr="00E91E99">
        <w:trPr>
          <w:trHeight w:val="136"/>
        </w:trPr>
        <w:tc>
          <w:tcPr>
            <w:tcW w:w="5274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262626"/>
              <w:right w:val="nil"/>
            </w:tcBorders>
          </w:tcPr>
          <w:p w:rsidR="006524F1" w:rsidRPr="00FE0D59" w:rsidRDefault="006524F1" w:rsidP="00E91E9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21" w:type="dxa"/>
            <w:gridSpan w:val="8"/>
            <w:tcBorders>
              <w:top w:val="single" w:sz="4" w:space="0" w:color="262626"/>
              <w:left w:val="nil"/>
              <w:bottom w:val="single" w:sz="6" w:space="0" w:color="262626"/>
              <w:right w:val="single" w:sz="8" w:space="0" w:color="262626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>STUDY PERIOD</w:t>
            </w:r>
          </w:p>
        </w:tc>
      </w:tr>
      <w:tr w:rsidR="006524F1" w:rsidRPr="00FE0D59" w:rsidTr="00E91E99">
        <w:trPr>
          <w:trHeight w:val="506"/>
        </w:trPr>
        <w:tc>
          <w:tcPr>
            <w:tcW w:w="5274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E0D59">
              <w:rPr>
                <w:b/>
                <w:bCs/>
                <w:sz w:val="20"/>
                <w:szCs w:val="20"/>
              </w:rPr>
              <w:t>Enro-lment</w:t>
            </w:r>
            <w:proofErr w:type="spellEnd"/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E0D59">
              <w:rPr>
                <w:b/>
                <w:sz w:val="20"/>
                <w:szCs w:val="20"/>
              </w:rPr>
              <w:t>Alloc-ation</w:t>
            </w:r>
            <w:proofErr w:type="spellEnd"/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nil"/>
            </w:tcBorders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tcBorders>
              <w:top w:val="single" w:sz="6" w:space="0" w:color="262626"/>
              <w:left w:val="nil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  <w:r w:rsidRPr="00FE0D59">
              <w:rPr>
                <w:b/>
                <w:sz w:val="20"/>
                <w:szCs w:val="20"/>
              </w:rPr>
              <w:t>Post-allocation</w:t>
            </w:r>
          </w:p>
        </w:tc>
        <w:tc>
          <w:tcPr>
            <w:tcW w:w="91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sz w:val="20"/>
                <w:szCs w:val="20"/>
              </w:rPr>
            </w:pPr>
            <w:r w:rsidRPr="00FE0D59">
              <w:rPr>
                <w:b/>
                <w:sz w:val="20"/>
                <w:szCs w:val="20"/>
              </w:rPr>
              <w:t>Close-out</w:t>
            </w:r>
          </w:p>
        </w:tc>
      </w:tr>
      <w:tr w:rsidR="006524F1" w:rsidRPr="00FE0D59" w:rsidTr="00E91E99">
        <w:trPr>
          <w:trHeight w:val="474"/>
        </w:trPr>
        <w:tc>
          <w:tcPr>
            <w:tcW w:w="5274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right"/>
              <w:rPr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IMEPOINT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-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  <w:vertAlign w:val="subscript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  <w:vertAlign w:val="subscript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6524F1" w:rsidRPr="00FE0D59" w:rsidRDefault="006524F1" w:rsidP="00E91E99">
            <w:pPr>
              <w:jc w:val="center"/>
              <w:rPr>
                <w:b/>
                <w:bCs/>
                <w:i/>
                <w:sz w:val="20"/>
                <w:szCs w:val="20"/>
                <w:vertAlign w:val="subscript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t</w:t>
            </w:r>
            <w:r w:rsidRPr="00FE0D59">
              <w:rPr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</w:tr>
      <w:tr w:rsidR="006524F1" w:rsidRPr="00FE0D59" w:rsidTr="00E91E99">
        <w:trPr>
          <w:trHeight w:val="127"/>
        </w:trPr>
        <w:tc>
          <w:tcPr>
            <w:tcW w:w="5274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ENROLMENT:</w:t>
            </w:r>
          </w:p>
        </w:tc>
        <w:tc>
          <w:tcPr>
            <w:tcW w:w="85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352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right"/>
              <w:rPr>
                <w:b/>
                <w:i/>
                <w:sz w:val="20"/>
                <w:szCs w:val="20"/>
              </w:rPr>
            </w:pPr>
            <w:r w:rsidRPr="00FE0D59">
              <w:rPr>
                <w:b/>
                <w:i/>
                <w:sz w:val="20"/>
                <w:szCs w:val="20"/>
              </w:rPr>
              <w:t>Eligibility screen</w:t>
            </w:r>
            <w:r>
              <w:rPr>
                <w:b/>
                <w:i/>
                <w:sz w:val="20"/>
                <w:szCs w:val="20"/>
              </w:rPr>
              <w:t>, consent</w:t>
            </w:r>
            <w:r w:rsidRPr="00FE0D59">
              <w:rPr>
                <w:b/>
                <w:i/>
                <w:sz w:val="20"/>
                <w:szCs w:val="20"/>
              </w:rPr>
              <w:t xml:space="preserve"> and </w:t>
            </w:r>
            <w:r>
              <w:rPr>
                <w:b/>
                <w:i/>
                <w:sz w:val="20"/>
                <w:szCs w:val="20"/>
              </w:rPr>
              <w:t>i</w:t>
            </w:r>
            <w:r w:rsidRPr="00FE0D59">
              <w:rPr>
                <w:b/>
                <w:i/>
                <w:sz w:val="20"/>
                <w:szCs w:val="20"/>
              </w:rPr>
              <w:t xml:space="preserve">nformed </w:t>
            </w:r>
            <w:r>
              <w:rPr>
                <w:b/>
                <w:i/>
                <w:sz w:val="20"/>
                <w:szCs w:val="20"/>
              </w:rPr>
              <w:t>c</w:t>
            </w:r>
            <w:r w:rsidRPr="00FE0D59">
              <w:rPr>
                <w:b/>
                <w:i/>
                <w:sz w:val="20"/>
                <w:szCs w:val="20"/>
              </w:rPr>
              <w:t>onsent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182"/>
        </w:trPr>
        <w:tc>
          <w:tcPr>
            <w:tcW w:w="527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Allocation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89"/>
        </w:trPr>
        <w:tc>
          <w:tcPr>
            <w:tcW w:w="527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INTERVENTIONS:</w:t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85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ADepT Intervention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  <w:r w:rsidRPr="00FE0D59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D9D290" wp14:editId="076FBBE7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127635</wp:posOffset>
                      </wp:positionV>
                      <wp:extent cx="1054100" cy="0"/>
                      <wp:effectExtent l="25400" t="63500" r="0" b="762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4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5DFBB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37.1pt;margin-top:10.05pt;width:83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" strokecolor="black [3213]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0D59">
              <w:rPr>
                <w:noProof/>
                <w:color w:val="000000" w:themeColor="text1"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AC3BC6" wp14:editId="6B7E17C2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127635</wp:posOffset>
                      </wp:positionV>
                      <wp:extent cx="1041400" cy="0"/>
                      <wp:effectExtent l="25400" t="63500" r="0" b="762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1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dash"/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EEB5F1" id="Straight Arrow Connector 13" o:spid="_x0000_s1026" type="#_x0000_t32" style="position:absolute;margin-left:-1.55pt;margin-top:10.05pt;width:82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" strokecolor="black [3213]">
                      <v:stroke dashstyle="dash" startarrow="block" endarrow="block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85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 w:rsidRPr="00FE0D59">
              <w:rPr>
                <w:b/>
                <w:bCs/>
                <w:i/>
                <w:sz w:val="20"/>
                <w:szCs w:val="20"/>
              </w:rPr>
              <w:t>CBT Intervention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  <w:r w:rsidRPr="00FE0D59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63EE637" wp14:editId="4612BCAC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140335</wp:posOffset>
                      </wp:positionV>
                      <wp:extent cx="1054100" cy="0"/>
                      <wp:effectExtent l="25400" t="63500" r="0" b="7620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4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1C9914" id="Straight Arrow Connector 12" o:spid="_x0000_s1026" type="#_x0000_t32" style="position:absolute;margin-left:37.1pt;margin-top:11.05pt;width:83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" strokecolor="black [3213]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425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noProof/>
                <w:lang w:eastAsia="en-GB"/>
              </w:rPr>
            </w:pP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</w:pPr>
          </w:p>
        </w:tc>
        <w:tc>
          <w:tcPr>
            <w:tcW w:w="425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</w:pPr>
          </w:p>
        </w:tc>
        <w:tc>
          <w:tcPr>
            <w:tcW w:w="91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right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85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 w:val="20"/>
                <w:szCs w:val="20"/>
              </w:rPr>
            </w:pPr>
          </w:p>
        </w:tc>
      </w:tr>
      <w:tr w:rsidR="006524F1" w:rsidRPr="00FE0D59" w:rsidTr="00E91E99">
        <w:trPr>
          <w:trHeight w:val="192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 xml:space="preserve">Clinical Outcome Assessments: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</w:tr>
      <w:tr w:rsidR="006524F1" w:rsidRPr="00FE0D59" w:rsidTr="00E91E99">
        <w:trPr>
          <w:trHeight w:val="412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PHQ-9; GAD-7; PANAS; WEMWBS; SHAPS; MASQ-D30; SIGH-D; SIGH-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C9413E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LIFE interview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before="240"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 xml:space="preserve">Health Economic Evaluation: </w:t>
            </w:r>
          </w:p>
          <w:p w:rsidR="006524F1" w:rsidRPr="00FE0D59" w:rsidRDefault="006524F1" w:rsidP="00C9413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AD-SUS, HPQ, EQ-5D-5L, ICECAP-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before="240"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>Qu</w:t>
            </w:r>
            <w:r w:rsidR="00C9413E">
              <w:rPr>
                <w:b/>
                <w:bCs/>
                <w:sz w:val="20"/>
                <w:szCs w:val="20"/>
              </w:rPr>
              <w:t xml:space="preserve">antitative Process Evaluation: </w:t>
            </w:r>
          </w:p>
          <w:p w:rsidR="006524F1" w:rsidRPr="00FE0D59" w:rsidRDefault="006524F1" w:rsidP="00C9413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CEQ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</w:tr>
      <w:tr w:rsidR="006524F1" w:rsidRPr="00FE0D59" w:rsidTr="00C9413E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C9413E" w:rsidRDefault="006524F1" w:rsidP="00C9413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Cs/>
                <w:sz w:val="20"/>
                <w:szCs w:val="20"/>
              </w:rPr>
            </w:pPr>
            <w:r w:rsidRPr="00C9413E">
              <w:rPr>
                <w:bCs/>
                <w:sz w:val="20"/>
                <w:szCs w:val="20"/>
              </w:rPr>
              <w:t>WAI-SR, WAI-ST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  <w:r w:rsidRPr="00C9413E">
              <w:rPr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  <w:r w:rsidRPr="00C9413E">
              <w:rPr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C9413E" w:rsidRDefault="006524F1" w:rsidP="00C9413E">
            <w:pPr>
              <w:spacing w:after="0"/>
              <w:jc w:val="center"/>
              <w:rPr>
                <w:szCs w:val="20"/>
              </w:rPr>
            </w:pPr>
            <w:r w:rsidRPr="00C9413E">
              <w:rPr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8C10EE" w:rsidRDefault="006524F1" w:rsidP="00C9413E">
            <w:pPr>
              <w:spacing w:after="0"/>
              <w:jc w:val="center"/>
              <w:rPr>
                <w:szCs w:val="20"/>
                <w:highlight w:val="yellow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8C10EE" w:rsidRDefault="006524F1" w:rsidP="00C9413E">
            <w:pPr>
              <w:spacing w:after="0"/>
              <w:jc w:val="center"/>
              <w:rPr>
                <w:szCs w:val="20"/>
                <w:highlight w:val="yellow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8C10EE" w:rsidRDefault="006524F1" w:rsidP="00C9413E">
            <w:pPr>
              <w:spacing w:after="0"/>
              <w:jc w:val="center"/>
              <w:rPr>
                <w:szCs w:val="20"/>
                <w:highlight w:val="yellow"/>
              </w:rPr>
            </w:pP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VRS, SBI,</w:t>
            </w:r>
            <w:r w:rsidRPr="00FE0D59">
              <w:rPr>
                <w:bCs/>
                <w:sz w:val="20"/>
                <w:szCs w:val="20"/>
              </w:rPr>
              <w:t xml:space="preserve"> CDI-RISC 10, GSE, ISMI-brief, BADS-SF, RSQ, SCS-SF, FFMQ-SF, RPA, BAS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before="240"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>Quantitative Process Evaluation:</w:t>
            </w:r>
          </w:p>
          <w:p w:rsidR="006524F1" w:rsidRPr="00FE0D59" w:rsidRDefault="006524F1" w:rsidP="00C9413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lastRenderedPageBreak/>
              <w:t>ESM, VDP, PDST, PST</w:t>
            </w:r>
            <w:r w:rsidRPr="00FE0D5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lastRenderedPageBreak/>
              <w:t>X</w:t>
            </w: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</w:tr>
      <w:tr w:rsidR="006524F1" w:rsidRPr="00FE0D59" w:rsidTr="00C9413E">
        <w:trPr>
          <w:trHeight w:val="398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acute treatment acceptability ratings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E91E99">
        <w:trPr>
          <w:trHeight w:val="164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booster acceptability ratings (ADepT arm only)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before="240"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 xml:space="preserve">Qualitative Process Evaluation: </w:t>
            </w:r>
          </w:p>
          <w:p w:rsidR="006524F1" w:rsidRPr="00FE0D59" w:rsidRDefault="006524F1" w:rsidP="00C9413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booklets and interviews</w:t>
            </w:r>
            <w:r w:rsidRPr="00FE0D5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E91E99">
            <w:pPr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  <w:tr w:rsidR="006524F1" w:rsidRPr="00FE0D59" w:rsidTr="00E91E99">
        <w:trPr>
          <w:trHeight w:val="540"/>
        </w:trPr>
        <w:tc>
          <w:tcPr>
            <w:tcW w:w="527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6524F1" w:rsidRPr="00FE0D59" w:rsidRDefault="006524F1" w:rsidP="00C9413E">
            <w:pPr>
              <w:spacing w:before="240" w:after="0"/>
              <w:rPr>
                <w:b/>
                <w:bCs/>
                <w:sz w:val="20"/>
                <w:szCs w:val="20"/>
              </w:rPr>
            </w:pPr>
            <w:r w:rsidRPr="00FE0D59">
              <w:rPr>
                <w:b/>
                <w:bCs/>
                <w:sz w:val="20"/>
                <w:szCs w:val="20"/>
              </w:rPr>
              <w:t xml:space="preserve">MCID assessment: </w:t>
            </w:r>
          </w:p>
          <w:p w:rsidR="006524F1" w:rsidRPr="00FE0D59" w:rsidRDefault="006524F1" w:rsidP="00C9413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FE0D59">
              <w:rPr>
                <w:bCs/>
                <w:sz w:val="20"/>
                <w:szCs w:val="20"/>
              </w:rPr>
              <w:t>questionnaire ratings</w:t>
            </w:r>
            <w:r>
              <w:rPr>
                <w:bCs/>
                <w:sz w:val="20"/>
                <w:szCs w:val="20"/>
              </w:rPr>
              <w:t xml:space="preserve"> and modified CGIs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91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6524F1" w:rsidRPr="00FE0D59" w:rsidRDefault="006524F1" w:rsidP="00C9413E">
            <w:pPr>
              <w:spacing w:after="0"/>
              <w:jc w:val="center"/>
              <w:rPr>
                <w:szCs w:val="20"/>
              </w:rPr>
            </w:pPr>
            <w:r w:rsidRPr="00FE0D59">
              <w:rPr>
                <w:szCs w:val="20"/>
              </w:rPr>
              <w:t>X</w:t>
            </w:r>
          </w:p>
        </w:tc>
      </w:tr>
    </w:tbl>
    <w:p w:rsidR="006524F1" w:rsidRDefault="006524F1" w:rsidP="006524F1">
      <w:pPr>
        <w:pStyle w:val="Default"/>
        <w:rPr>
          <w:rFonts w:ascii="Times New Roman" w:hAnsi="Times New Roman" w:cs="Times New Roman"/>
          <w:bCs/>
          <w:sz w:val="20"/>
          <w:szCs w:val="20"/>
        </w:rPr>
      </w:pPr>
      <w:r w:rsidRPr="00FE0D59">
        <w:rPr>
          <w:rFonts w:ascii="Times New Roman" w:hAnsi="Times New Roman" w:cs="Times New Roman"/>
          <w:b/>
        </w:rPr>
        <w:t>Notes:</w:t>
      </w:r>
      <w:r w:rsidRPr="00FE0D59">
        <w:rPr>
          <w:rFonts w:ascii="Times New Roman" w:hAnsi="Times New Roman" w:cs="Times New Roman"/>
        </w:rPr>
        <w:t xml:space="preserve"> -t1=enrolment; t0=allocation; t1=first session of acute therapy; t2=4wks into acute therapy; t3= 8wks into acute therapy; t4=end of acute therapy; t5= 6-month follow-up; t6=12-month follow-up assessment; t7=18-month follow-up assessment and end of ADepT booster treatment. The intention is for acute treatment to have complete by the 6-month follow-up assessment, but it is possible this may not always be the case (i.e. t5 occurs before t4 for a subset of participants). ADepT and CBT acute treatment phase = solid arrow; ADepT booster phase = dashed arrow. During acute and booster treatment, the </w:t>
      </w:r>
      <w:r w:rsidRPr="00FE0D59">
        <w:rPr>
          <w:rFonts w:ascii="Times New Roman" w:hAnsi="Times New Roman" w:cs="Times New Roman"/>
          <w:bCs/>
        </w:rPr>
        <w:t xml:space="preserve">PHQ-9, GAD-7, IAPT phobia-scale, WSAS, PANAS-SF, </w:t>
      </w:r>
      <w:r>
        <w:rPr>
          <w:rFonts w:ascii="Times New Roman" w:hAnsi="Times New Roman" w:cs="Times New Roman"/>
          <w:bCs/>
        </w:rPr>
        <w:t xml:space="preserve">and </w:t>
      </w:r>
      <w:r w:rsidRPr="00FE0D59">
        <w:rPr>
          <w:rFonts w:ascii="Times New Roman" w:hAnsi="Times New Roman" w:cs="Times New Roman"/>
          <w:bCs/>
        </w:rPr>
        <w:t>WEMWBS-SF are administered prior to each (approximately weekly) treatment session.</w:t>
      </w:r>
      <w:r w:rsidRPr="00FE0D59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120B0B" w:rsidRDefault="00120B0B">
      <w:bookmarkStart w:id="0" w:name="_GoBack"/>
      <w:bookmarkEnd w:id="0"/>
    </w:p>
    <w:sectPr w:rsidR="00120B0B" w:rsidSect="00C9413E">
      <w:pgSz w:w="12240" w:h="15840"/>
      <w:pgMar w:top="851" w:right="1077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05BB3"/>
    <w:multiLevelType w:val="hybridMultilevel"/>
    <w:tmpl w:val="479A4520"/>
    <w:lvl w:ilvl="0" w:tplc="214A624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4006D"/>
    <w:multiLevelType w:val="hybridMultilevel"/>
    <w:tmpl w:val="833E7A2A"/>
    <w:lvl w:ilvl="0" w:tplc="BD8C241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254CB"/>
    <w:multiLevelType w:val="hybridMultilevel"/>
    <w:tmpl w:val="4DA2C124"/>
    <w:lvl w:ilvl="0" w:tplc="4912CBB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1F7704"/>
    <w:multiLevelType w:val="hybridMultilevel"/>
    <w:tmpl w:val="08366A5A"/>
    <w:lvl w:ilvl="0" w:tplc="3CD4DF7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4F1"/>
    <w:rsid w:val="00120B0B"/>
    <w:rsid w:val="006524F1"/>
    <w:rsid w:val="006975A7"/>
    <w:rsid w:val="00AA109E"/>
    <w:rsid w:val="00AF7C6A"/>
    <w:rsid w:val="00B2065B"/>
    <w:rsid w:val="00C850C0"/>
    <w:rsid w:val="00C9413E"/>
    <w:rsid w:val="00F2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16F6BB-3CFC-4F99-AD52-3D299E1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4F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6524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6524F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Dunn, Barney</cp:lastModifiedBy>
  <cp:revision>3</cp:revision>
  <dcterms:created xsi:type="dcterms:W3CDTF">2019-04-16T13:50:00Z</dcterms:created>
  <dcterms:modified xsi:type="dcterms:W3CDTF">2019-04-16T13:56:00Z</dcterms:modified>
</cp:coreProperties>
</file>